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EBFBD" w14:textId="7E18E214" w:rsidR="00532846" w:rsidRDefault="00E32C4D">
      <w:r>
        <w:rPr>
          <w:b/>
          <w:bCs/>
        </w:rPr>
        <w:t>Additional file</w:t>
      </w:r>
      <w:r w:rsidR="002D041A" w:rsidRPr="00301A62">
        <w:rPr>
          <w:b/>
          <w:bCs/>
        </w:rPr>
        <w:t xml:space="preserve"> </w:t>
      </w:r>
      <w:r>
        <w:rPr>
          <w:b/>
          <w:bCs/>
        </w:rPr>
        <w:t>1</w:t>
      </w:r>
      <w:r w:rsidR="002D041A" w:rsidRPr="00301A62">
        <w:rPr>
          <w:b/>
          <w:bCs/>
        </w:rPr>
        <w:t>:</w:t>
      </w:r>
      <w:r w:rsidR="002D041A" w:rsidRPr="002D041A">
        <w:t xml:space="preserve"> Overall outpatient visits and visits for common CLDs, URTI and presumed TB over one-month by country and health facility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805"/>
        <w:gridCol w:w="1936"/>
        <w:gridCol w:w="1234"/>
        <w:gridCol w:w="1138"/>
        <w:gridCol w:w="1375"/>
        <w:gridCol w:w="1338"/>
        <w:gridCol w:w="1272"/>
      </w:tblGrid>
      <w:tr w:rsidR="002D041A" w:rsidRPr="00882A22" w14:paraId="412F9150" w14:textId="77777777" w:rsidTr="00EC33B7">
        <w:trPr>
          <w:trHeight w:val="1038"/>
        </w:trPr>
        <w:tc>
          <w:tcPr>
            <w:tcW w:w="1805" w:type="dxa"/>
          </w:tcPr>
          <w:p w14:paraId="07159948" w14:textId="77777777" w:rsidR="002D041A" w:rsidRPr="00882A22" w:rsidRDefault="002D041A" w:rsidP="00EC33B7">
            <w:pPr>
              <w:spacing w:after="160" w:line="259" w:lineRule="auto"/>
            </w:pPr>
            <w:bookmarkStart w:id="0" w:name="_Hlk56539700"/>
            <w:r w:rsidRPr="00882A22">
              <w:t>Country and health facility</w:t>
            </w:r>
          </w:p>
        </w:tc>
        <w:tc>
          <w:tcPr>
            <w:tcW w:w="1936" w:type="dxa"/>
          </w:tcPr>
          <w:p w14:paraId="62A6265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OPD visit for any conditions in previous month</w:t>
            </w:r>
          </w:p>
        </w:tc>
        <w:tc>
          <w:tcPr>
            <w:tcW w:w="6357" w:type="dxa"/>
            <w:gridSpan w:val="5"/>
          </w:tcPr>
          <w:p w14:paraId="1B19A08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OPD visit for specific conditions and their percentage contributions to all OPD visits in the health facility in one month, n (%)</w:t>
            </w:r>
          </w:p>
        </w:tc>
      </w:tr>
      <w:tr w:rsidR="002D041A" w:rsidRPr="00882A22" w14:paraId="08A78FCB" w14:textId="77777777" w:rsidTr="00EC33B7">
        <w:trPr>
          <w:trHeight w:val="733"/>
        </w:trPr>
        <w:tc>
          <w:tcPr>
            <w:tcW w:w="1805" w:type="dxa"/>
          </w:tcPr>
          <w:p w14:paraId="58E68E17" w14:textId="77777777" w:rsidR="002D041A" w:rsidRPr="00882A22" w:rsidRDefault="002D041A" w:rsidP="00EC33B7">
            <w:pPr>
              <w:spacing w:after="160" w:line="259" w:lineRule="auto"/>
            </w:pPr>
          </w:p>
        </w:tc>
        <w:tc>
          <w:tcPr>
            <w:tcW w:w="1936" w:type="dxa"/>
          </w:tcPr>
          <w:p w14:paraId="1FE5F50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Total </w:t>
            </w:r>
          </w:p>
        </w:tc>
        <w:tc>
          <w:tcPr>
            <w:tcW w:w="1234" w:type="dxa"/>
          </w:tcPr>
          <w:p w14:paraId="53F4E96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Asthma </w:t>
            </w:r>
          </w:p>
        </w:tc>
        <w:tc>
          <w:tcPr>
            <w:tcW w:w="1138" w:type="dxa"/>
          </w:tcPr>
          <w:p w14:paraId="75A9E2A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COPD </w:t>
            </w:r>
          </w:p>
        </w:tc>
        <w:tc>
          <w:tcPr>
            <w:tcW w:w="1375" w:type="dxa"/>
          </w:tcPr>
          <w:p w14:paraId="116A597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URTI </w:t>
            </w:r>
          </w:p>
        </w:tc>
        <w:tc>
          <w:tcPr>
            <w:tcW w:w="1338" w:type="dxa"/>
          </w:tcPr>
          <w:p w14:paraId="37F7413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Pres</w:t>
            </w:r>
            <w:r>
              <w:t>umed</w:t>
            </w:r>
            <w:r w:rsidRPr="00882A22">
              <w:t xml:space="preserve"> TB </w:t>
            </w:r>
          </w:p>
        </w:tc>
        <w:tc>
          <w:tcPr>
            <w:tcW w:w="1270" w:type="dxa"/>
          </w:tcPr>
          <w:p w14:paraId="238D8EA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TB neg </w:t>
            </w:r>
          </w:p>
        </w:tc>
      </w:tr>
      <w:tr w:rsidR="002D041A" w:rsidRPr="00882A22" w14:paraId="34EC36AD" w14:textId="77777777" w:rsidTr="00EC33B7">
        <w:trPr>
          <w:trHeight w:val="5069"/>
        </w:trPr>
        <w:tc>
          <w:tcPr>
            <w:tcW w:w="1805" w:type="dxa"/>
          </w:tcPr>
          <w:p w14:paraId="1F440569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882A22">
              <w:rPr>
                <w:b/>
                <w:bCs/>
                <w:i/>
                <w:iCs/>
              </w:rPr>
              <w:t xml:space="preserve"> Tanzania</w:t>
            </w:r>
          </w:p>
          <w:p w14:paraId="0F905C7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 xml:space="preserve">Regional </w:t>
            </w:r>
          </w:p>
          <w:p w14:paraId="3039355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</w:t>
            </w:r>
          </w:p>
          <w:p w14:paraId="1DBF8C0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Health centre1</w:t>
            </w:r>
          </w:p>
          <w:p w14:paraId="586C422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Health centre2</w:t>
            </w:r>
          </w:p>
          <w:p w14:paraId="4C31FEC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Health centre3</w:t>
            </w:r>
          </w:p>
          <w:p w14:paraId="3507C56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Health centre4</w:t>
            </w:r>
          </w:p>
          <w:p w14:paraId="062CC13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pensary1</w:t>
            </w:r>
          </w:p>
          <w:p w14:paraId="7DFDD2D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pensary2</w:t>
            </w:r>
          </w:p>
          <w:p w14:paraId="0D8E7D3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pensary3</w:t>
            </w:r>
          </w:p>
          <w:p w14:paraId="2E666B3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pensary4</w:t>
            </w:r>
          </w:p>
          <w:p w14:paraId="2A2CEF35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Total</w:t>
            </w:r>
          </w:p>
        </w:tc>
        <w:tc>
          <w:tcPr>
            <w:tcW w:w="1936" w:type="dxa"/>
          </w:tcPr>
          <w:p w14:paraId="18E19B40" w14:textId="77777777" w:rsidR="002D041A" w:rsidRPr="00882A22" w:rsidRDefault="002D041A" w:rsidP="00EC33B7">
            <w:pPr>
              <w:spacing w:after="160" w:line="259" w:lineRule="auto"/>
            </w:pPr>
          </w:p>
          <w:p w14:paraId="220D954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5058</w:t>
            </w:r>
          </w:p>
          <w:p w14:paraId="7E25ADD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819</w:t>
            </w:r>
          </w:p>
          <w:p w14:paraId="068C2A5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766</w:t>
            </w:r>
          </w:p>
          <w:p w14:paraId="4A42106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02</w:t>
            </w:r>
          </w:p>
          <w:p w14:paraId="637CC28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58</w:t>
            </w:r>
          </w:p>
          <w:p w14:paraId="443F468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17</w:t>
            </w:r>
          </w:p>
          <w:p w14:paraId="4A8082B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75</w:t>
            </w:r>
          </w:p>
          <w:p w14:paraId="3F2303F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83</w:t>
            </w:r>
          </w:p>
          <w:p w14:paraId="3D5AF22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53</w:t>
            </w:r>
          </w:p>
          <w:p w14:paraId="650834C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81</w:t>
            </w:r>
          </w:p>
          <w:p w14:paraId="06DCBC9D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19812</w:t>
            </w:r>
          </w:p>
        </w:tc>
        <w:tc>
          <w:tcPr>
            <w:tcW w:w="1234" w:type="dxa"/>
          </w:tcPr>
          <w:p w14:paraId="5D3C871C" w14:textId="77777777" w:rsidR="002D041A" w:rsidRPr="00882A22" w:rsidRDefault="002D041A" w:rsidP="00EC33B7">
            <w:pPr>
              <w:spacing w:after="160" w:line="259" w:lineRule="auto"/>
            </w:pPr>
          </w:p>
          <w:p w14:paraId="7618203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70 (0.</w:t>
            </w:r>
            <w:r>
              <w:t>5</w:t>
            </w:r>
            <w:r w:rsidRPr="00882A22">
              <w:t>)</w:t>
            </w:r>
          </w:p>
          <w:p w14:paraId="16992FD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7 (1.</w:t>
            </w:r>
            <w:r>
              <w:t>5</w:t>
            </w:r>
            <w:r w:rsidRPr="00882A22">
              <w:t>)</w:t>
            </w:r>
          </w:p>
          <w:p w14:paraId="0DCDB5D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4 (0.5)</w:t>
            </w:r>
          </w:p>
          <w:p w14:paraId="27C66F7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1.</w:t>
            </w:r>
            <w:r>
              <w:t>5</w:t>
            </w:r>
            <w:r w:rsidRPr="00882A22">
              <w:t>)</w:t>
            </w:r>
          </w:p>
          <w:p w14:paraId="02AF316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1.</w:t>
            </w:r>
            <w:r>
              <w:t>2</w:t>
            </w:r>
            <w:r w:rsidRPr="00882A22">
              <w:t>)</w:t>
            </w:r>
          </w:p>
          <w:p w14:paraId="1607EC7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0.9)</w:t>
            </w:r>
          </w:p>
          <w:p w14:paraId="4907E1E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E726D1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6D066E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540840F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5BB16BDE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119 (0.6)</w:t>
            </w:r>
          </w:p>
        </w:tc>
        <w:tc>
          <w:tcPr>
            <w:tcW w:w="1138" w:type="dxa"/>
          </w:tcPr>
          <w:p w14:paraId="40841491" w14:textId="77777777" w:rsidR="002D041A" w:rsidRPr="00882A22" w:rsidRDefault="002D041A" w:rsidP="00EC33B7">
            <w:pPr>
              <w:spacing w:after="160" w:line="259" w:lineRule="auto"/>
            </w:pPr>
          </w:p>
          <w:p w14:paraId="2615CE4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D96435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8A2557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06B6AA6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8B3ECF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99768E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 (0.6)</w:t>
            </w:r>
          </w:p>
          <w:p w14:paraId="60A001D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57471F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0F452C8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6BC942F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31B632A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2</w:t>
            </w:r>
          </w:p>
        </w:tc>
        <w:tc>
          <w:tcPr>
            <w:tcW w:w="1375" w:type="dxa"/>
          </w:tcPr>
          <w:p w14:paraId="6CB7FCED" w14:textId="77777777" w:rsidR="002D041A" w:rsidRPr="00882A22" w:rsidRDefault="002D041A" w:rsidP="00EC33B7">
            <w:pPr>
              <w:spacing w:after="160" w:line="259" w:lineRule="auto"/>
            </w:pPr>
          </w:p>
          <w:p w14:paraId="696EF28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71 (0.</w:t>
            </w:r>
            <w:r>
              <w:t>5</w:t>
            </w:r>
            <w:r w:rsidRPr="00882A22">
              <w:t>)</w:t>
            </w:r>
          </w:p>
          <w:p w14:paraId="605BFF2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457BB7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34 (17.</w:t>
            </w:r>
            <w:r>
              <w:t>5</w:t>
            </w:r>
            <w:r w:rsidRPr="00882A22">
              <w:t>)</w:t>
            </w:r>
          </w:p>
          <w:p w14:paraId="74C0286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49 (24.</w:t>
            </w:r>
            <w:r>
              <w:t>3</w:t>
            </w:r>
            <w:r w:rsidRPr="00882A22">
              <w:t>)</w:t>
            </w:r>
          </w:p>
          <w:p w14:paraId="0ADA3B7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128852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76 (23.9)</w:t>
            </w:r>
          </w:p>
          <w:p w14:paraId="3A89B84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 (0.</w:t>
            </w:r>
            <w:r>
              <w:t>2</w:t>
            </w:r>
            <w:r w:rsidRPr="00882A22">
              <w:t>)</w:t>
            </w:r>
          </w:p>
          <w:p w14:paraId="506E9CB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 (7.2)</w:t>
            </w:r>
          </w:p>
          <w:p w14:paraId="3E7EB8B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48 (13.</w:t>
            </w:r>
            <w:r>
              <w:t>6</w:t>
            </w:r>
            <w:r w:rsidRPr="00882A22">
              <w:t>)</w:t>
            </w:r>
          </w:p>
          <w:p w14:paraId="1E8088E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47 (52.3)</w:t>
            </w:r>
          </w:p>
          <w:p w14:paraId="44114356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532 (2.</w:t>
            </w:r>
            <w:r>
              <w:rPr>
                <w:b/>
                <w:bCs/>
              </w:rPr>
              <w:t>7</w:t>
            </w:r>
            <w:r w:rsidRPr="00882A22">
              <w:rPr>
                <w:b/>
                <w:bCs/>
              </w:rPr>
              <w:t>)</w:t>
            </w:r>
          </w:p>
        </w:tc>
        <w:tc>
          <w:tcPr>
            <w:tcW w:w="1338" w:type="dxa"/>
          </w:tcPr>
          <w:p w14:paraId="65511B46" w14:textId="77777777" w:rsidR="002D041A" w:rsidRPr="00882A22" w:rsidRDefault="002D041A" w:rsidP="00EC33B7">
            <w:pPr>
              <w:spacing w:after="160" w:line="259" w:lineRule="auto"/>
            </w:pPr>
          </w:p>
          <w:p w14:paraId="73902EE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D6387D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6E601B8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80DCA3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413594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7 (10.</w:t>
            </w:r>
            <w:r>
              <w:t>5</w:t>
            </w:r>
            <w:r w:rsidRPr="00882A22">
              <w:t>)</w:t>
            </w:r>
          </w:p>
          <w:p w14:paraId="3555B72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2 (3.</w:t>
            </w:r>
            <w:r>
              <w:t>8</w:t>
            </w:r>
            <w:r w:rsidRPr="00882A22">
              <w:t>)</w:t>
            </w:r>
          </w:p>
          <w:p w14:paraId="3460981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4 (0.</w:t>
            </w:r>
            <w:r>
              <w:t>6</w:t>
            </w:r>
            <w:r w:rsidRPr="00882A22">
              <w:t>)</w:t>
            </w:r>
          </w:p>
          <w:p w14:paraId="78B71E9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41D733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7 (10.</w:t>
            </w:r>
            <w:r>
              <w:t>5</w:t>
            </w:r>
            <w:r w:rsidRPr="00882A22">
              <w:t>)</w:t>
            </w:r>
          </w:p>
          <w:p w14:paraId="18D95E8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660CCD5D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80 (0.4)</w:t>
            </w:r>
          </w:p>
        </w:tc>
        <w:tc>
          <w:tcPr>
            <w:tcW w:w="1270" w:type="dxa"/>
          </w:tcPr>
          <w:p w14:paraId="142F64F2" w14:textId="77777777" w:rsidR="002D041A" w:rsidRPr="00882A22" w:rsidRDefault="002D041A" w:rsidP="00EC33B7">
            <w:pPr>
              <w:spacing w:after="160" w:line="259" w:lineRule="auto"/>
            </w:pPr>
          </w:p>
          <w:p w14:paraId="79404A9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2796E6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78E05A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E7C423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004405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4 (9.3)</w:t>
            </w:r>
          </w:p>
          <w:p w14:paraId="5E24608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2 (3.</w:t>
            </w:r>
            <w:r>
              <w:t>8</w:t>
            </w:r>
            <w:r w:rsidRPr="00882A22">
              <w:t>)</w:t>
            </w:r>
          </w:p>
          <w:p w14:paraId="34990E7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4 (0.</w:t>
            </w:r>
            <w:r>
              <w:t>6</w:t>
            </w:r>
            <w:r w:rsidRPr="00882A22">
              <w:t>)</w:t>
            </w:r>
          </w:p>
          <w:p w14:paraId="6ECCADC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D331D6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7 (10.</w:t>
            </w:r>
            <w:r>
              <w:t>5</w:t>
            </w:r>
            <w:r w:rsidRPr="00882A22">
              <w:t>)</w:t>
            </w:r>
          </w:p>
          <w:p w14:paraId="6CFCEE1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E4695C3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77 (0.</w:t>
            </w:r>
            <w:r>
              <w:rPr>
                <w:b/>
                <w:bCs/>
              </w:rPr>
              <w:t>4</w:t>
            </w:r>
            <w:r w:rsidRPr="00882A22">
              <w:rPr>
                <w:b/>
                <w:bCs/>
              </w:rPr>
              <w:t>)</w:t>
            </w:r>
          </w:p>
        </w:tc>
      </w:tr>
      <w:tr w:rsidR="002D041A" w:rsidRPr="00882A22" w14:paraId="713B972D" w14:textId="77777777" w:rsidTr="00EC33B7">
        <w:trPr>
          <w:trHeight w:val="5106"/>
        </w:trPr>
        <w:tc>
          <w:tcPr>
            <w:tcW w:w="1805" w:type="dxa"/>
          </w:tcPr>
          <w:p w14:paraId="64FA66B5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882A22">
              <w:rPr>
                <w:b/>
                <w:bCs/>
                <w:i/>
                <w:iCs/>
              </w:rPr>
              <w:t>Sudan</w:t>
            </w:r>
          </w:p>
          <w:p w14:paraId="7543221D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1</w:t>
            </w:r>
          </w:p>
          <w:p w14:paraId="2B80B61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2</w:t>
            </w:r>
          </w:p>
          <w:p w14:paraId="03D7288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3</w:t>
            </w:r>
          </w:p>
          <w:p w14:paraId="703A095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4</w:t>
            </w:r>
          </w:p>
          <w:p w14:paraId="7D857A6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5</w:t>
            </w:r>
          </w:p>
          <w:p w14:paraId="04B621A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6</w:t>
            </w:r>
          </w:p>
          <w:p w14:paraId="5A36DCB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7</w:t>
            </w:r>
          </w:p>
          <w:p w14:paraId="05BE1D6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District8</w:t>
            </w:r>
          </w:p>
          <w:p w14:paraId="697B498A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Total</w:t>
            </w:r>
          </w:p>
        </w:tc>
        <w:tc>
          <w:tcPr>
            <w:tcW w:w="1936" w:type="dxa"/>
          </w:tcPr>
          <w:p w14:paraId="39C131C3" w14:textId="77777777" w:rsidR="002D041A" w:rsidRPr="00882A22" w:rsidRDefault="002D041A" w:rsidP="00EC33B7">
            <w:pPr>
              <w:spacing w:after="160" w:line="259" w:lineRule="auto"/>
            </w:pPr>
          </w:p>
          <w:p w14:paraId="439EDEA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995</w:t>
            </w:r>
          </w:p>
          <w:p w14:paraId="40CFA9B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321</w:t>
            </w:r>
          </w:p>
          <w:p w14:paraId="79ADD80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942</w:t>
            </w:r>
          </w:p>
          <w:p w14:paraId="1D45272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633</w:t>
            </w:r>
          </w:p>
          <w:p w14:paraId="00FC26B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596</w:t>
            </w:r>
          </w:p>
          <w:p w14:paraId="6466E82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386</w:t>
            </w:r>
          </w:p>
          <w:p w14:paraId="5AE491D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578</w:t>
            </w:r>
          </w:p>
          <w:p w14:paraId="0DBC6FA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058</w:t>
            </w:r>
          </w:p>
          <w:p w14:paraId="11132AA4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12509</w:t>
            </w:r>
          </w:p>
        </w:tc>
        <w:tc>
          <w:tcPr>
            <w:tcW w:w="1234" w:type="dxa"/>
          </w:tcPr>
          <w:p w14:paraId="27577D11" w14:textId="77777777" w:rsidR="002D041A" w:rsidRPr="00882A22" w:rsidRDefault="002D041A" w:rsidP="00EC33B7">
            <w:pPr>
              <w:spacing w:after="160" w:line="259" w:lineRule="auto"/>
            </w:pPr>
          </w:p>
          <w:p w14:paraId="6265C47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752E505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50 (2.</w:t>
            </w:r>
            <w:r>
              <w:t>2</w:t>
            </w:r>
            <w:r w:rsidRPr="00882A22">
              <w:t>)</w:t>
            </w:r>
          </w:p>
          <w:p w14:paraId="0CCDB86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9 (2.0)</w:t>
            </w:r>
          </w:p>
          <w:p w14:paraId="4B293A1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0 (1.8)</w:t>
            </w:r>
          </w:p>
          <w:p w14:paraId="07A64DF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 (0.2)</w:t>
            </w:r>
          </w:p>
          <w:p w14:paraId="1208B1E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8 (1.</w:t>
            </w:r>
            <w:r>
              <w:t>3</w:t>
            </w:r>
            <w:r w:rsidRPr="00882A22">
              <w:t>)</w:t>
            </w:r>
          </w:p>
          <w:p w14:paraId="729DA9D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5 (0.9)</w:t>
            </w:r>
          </w:p>
          <w:p w14:paraId="258A2694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35 (12.</w:t>
            </w:r>
            <w:r>
              <w:t>8</w:t>
            </w:r>
            <w:r w:rsidRPr="00882A22">
              <w:t>)</w:t>
            </w:r>
          </w:p>
          <w:p w14:paraId="3FF6C485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273 (2.</w:t>
            </w:r>
            <w:r>
              <w:rPr>
                <w:b/>
                <w:bCs/>
              </w:rPr>
              <w:t>2</w:t>
            </w:r>
            <w:r w:rsidRPr="00882A22">
              <w:rPr>
                <w:b/>
                <w:bCs/>
              </w:rPr>
              <w:t>)</w:t>
            </w:r>
          </w:p>
        </w:tc>
        <w:tc>
          <w:tcPr>
            <w:tcW w:w="1138" w:type="dxa"/>
          </w:tcPr>
          <w:p w14:paraId="78DE0A77" w14:textId="77777777" w:rsidR="002D041A" w:rsidRPr="00882A22" w:rsidRDefault="002D041A" w:rsidP="00EC33B7">
            <w:pPr>
              <w:spacing w:after="160" w:line="259" w:lineRule="auto"/>
            </w:pPr>
          </w:p>
          <w:p w14:paraId="79446380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FAA117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A6D1F0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574D3C9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491A6B4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591AD3A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0AF534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11A900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63143016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0</w:t>
            </w:r>
          </w:p>
        </w:tc>
        <w:tc>
          <w:tcPr>
            <w:tcW w:w="1375" w:type="dxa"/>
          </w:tcPr>
          <w:p w14:paraId="1885AA24" w14:textId="77777777" w:rsidR="002D041A" w:rsidRPr="00882A22" w:rsidRDefault="002D041A" w:rsidP="00EC33B7">
            <w:pPr>
              <w:spacing w:after="160" w:line="259" w:lineRule="auto"/>
            </w:pPr>
          </w:p>
          <w:p w14:paraId="5ADCDB0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5 (3.5)</w:t>
            </w:r>
          </w:p>
          <w:p w14:paraId="65CA8A7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38 (5.9)</w:t>
            </w:r>
          </w:p>
          <w:p w14:paraId="262F77B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84 (8.9)</w:t>
            </w:r>
          </w:p>
          <w:p w14:paraId="0610519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8 (4.</w:t>
            </w:r>
            <w:r>
              <w:t>2</w:t>
            </w:r>
            <w:r w:rsidRPr="00882A22">
              <w:t>)</w:t>
            </w:r>
          </w:p>
          <w:p w14:paraId="3B16EAD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5 (2.5)</w:t>
            </w:r>
          </w:p>
          <w:p w14:paraId="793C23E7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124 (8.9)</w:t>
            </w:r>
          </w:p>
          <w:p w14:paraId="133A410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62 (22.9)</w:t>
            </w:r>
          </w:p>
          <w:p w14:paraId="3CDDFAA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70 (6.62)</w:t>
            </w:r>
          </w:p>
          <w:p w14:paraId="2AE64A63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946 (7.</w:t>
            </w:r>
            <w:r>
              <w:rPr>
                <w:b/>
                <w:bCs/>
              </w:rPr>
              <w:t>6</w:t>
            </w:r>
            <w:r w:rsidRPr="00882A22">
              <w:rPr>
                <w:b/>
                <w:bCs/>
              </w:rPr>
              <w:t>)</w:t>
            </w:r>
          </w:p>
        </w:tc>
        <w:tc>
          <w:tcPr>
            <w:tcW w:w="1338" w:type="dxa"/>
          </w:tcPr>
          <w:p w14:paraId="5FC090C1" w14:textId="77777777" w:rsidR="002D041A" w:rsidRPr="00882A22" w:rsidRDefault="002D041A" w:rsidP="00EC33B7">
            <w:pPr>
              <w:spacing w:after="160" w:line="259" w:lineRule="auto"/>
            </w:pPr>
          </w:p>
          <w:p w14:paraId="797E1F5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8 (0.8)</w:t>
            </w:r>
          </w:p>
          <w:p w14:paraId="76845325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 (0.</w:t>
            </w:r>
            <w:r>
              <w:t>1</w:t>
            </w:r>
            <w:r w:rsidRPr="00882A22">
              <w:t>)</w:t>
            </w:r>
          </w:p>
          <w:p w14:paraId="4D76A1D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5B2C52A8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5 (0.3)</w:t>
            </w:r>
          </w:p>
          <w:p w14:paraId="4E6BD9C9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1A8EDD4C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8 (0.</w:t>
            </w:r>
            <w:r>
              <w:t>6</w:t>
            </w:r>
            <w:r w:rsidRPr="00882A22">
              <w:t>)</w:t>
            </w:r>
          </w:p>
          <w:p w14:paraId="75CC67F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9 (0.</w:t>
            </w:r>
            <w:r>
              <w:t>6</w:t>
            </w:r>
            <w:r w:rsidRPr="00882A22">
              <w:t>)</w:t>
            </w:r>
          </w:p>
          <w:p w14:paraId="3DBCD016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6 (0.57)</w:t>
            </w:r>
          </w:p>
          <w:p w14:paraId="0F87AABF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38 (0.3)</w:t>
            </w:r>
          </w:p>
        </w:tc>
        <w:tc>
          <w:tcPr>
            <w:tcW w:w="1270" w:type="dxa"/>
          </w:tcPr>
          <w:p w14:paraId="62AE1130" w14:textId="77777777" w:rsidR="002D041A" w:rsidRPr="00882A22" w:rsidRDefault="002D041A" w:rsidP="00EC33B7">
            <w:pPr>
              <w:spacing w:after="160" w:line="259" w:lineRule="auto"/>
            </w:pPr>
          </w:p>
          <w:p w14:paraId="4AD65A4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 (0.2)</w:t>
            </w:r>
          </w:p>
          <w:p w14:paraId="1C52D2C1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06BF1F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382F090B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0.</w:t>
            </w:r>
            <w:r>
              <w:t>2</w:t>
            </w:r>
            <w:r w:rsidRPr="00882A22">
              <w:t>)</w:t>
            </w:r>
          </w:p>
          <w:p w14:paraId="7F7AC32F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0</w:t>
            </w:r>
          </w:p>
          <w:p w14:paraId="239EDA43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2 (0.1)</w:t>
            </w:r>
          </w:p>
          <w:p w14:paraId="2027FD4E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0.</w:t>
            </w:r>
            <w:r>
              <w:t>2</w:t>
            </w:r>
            <w:r w:rsidRPr="00882A22">
              <w:t>)</w:t>
            </w:r>
          </w:p>
          <w:p w14:paraId="392D5F52" w14:textId="77777777" w:rsidR="002D041A" w:rsidRPr="00882A22" w:rsidRDefault="002D041A" w:rsidP="00EC33B7">
            <w:pPr>
              <w:spacing w:after="160" w:line="259" w:lineRule="auto"/>
            </w:pPr>
            <w:r w:rsidRPr="00882A22">
              <w:t>3 (0.28)</w:t>
            </w:r>
          </w:p>
          <w:p w14:paraId="1CAE994B" w14:textId="77777777" w:rsidR="002D041A" w:rsidRPr="00882A22" w:rsidRDefault="002D041A" w:rsidP="00EC33B7">
            <w:pPr>
              <w:spacing w:after="160" w:line="259" w:lineRule="auto"/>
              <w:rPr>
                <w:b/>
                <w:bCs/>
              </w:rPr>
            </w:pPr>
            <w:r w:rsidRPr="00882A22">
              <w:rPr>
                <w:b/>
                <w:bCs/>
              </w:rPr>
              <w:t>13 (0.1)</w:t>
            </w:r>
          </w:p>
        </w:tc>
      </w:tr>
      <w:bookmarkEnd w:id="0"/>
    </w:tbl>
    <w:p w14:paraId="613C6663" w14:textId="77777777" w:rsidR="002D041A" w:rsidRDefault="002D041A"/>
    <w:sectPr w:rsidR="002D0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1A"/>
    <w:rsid w:val="002D041A"/>
    <w:rsid w:val="00301A62"/>
    <w:rsid w:val="00532846"/>
    <w:rsid w:val="00E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DE51"/>
  <w15:chartTrackingRefBased/>
  <w15:docId w15:val="{C712DE2D-183C-4F6C-8296-FC0D22DF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chukwu Egere</dc:creator>
  <cp:keywords/>
  <dc:description/>
  <cp:lastModifiedBy>Uzochukwu Egere</cp:lastModifiedBy>
  <cp:revision>2</cp:revision>
  <dcterms:created xsi:type="dcterms:W3CDTF">2021-06-29T13:43:00Z</dcterms:created>
  <dcterms:modified xsi:type="dcterms:W3CDTF">2021-06-29T13:43:00Z</dcterms:modified>
</cp:coreProperties>
</file>